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2DEA" w14:textId="77777777" w:rsidR="00464CFB" w:rsidRPr="001A31F2" w:rsidRDefault="00464CFB" w:rsidP="00464CFB">
      <w:pPr>
        <w:spacing w:line="240" w:lineRule="auto"/>
      </w:pPr>
      <w:r w:rsidRPr="001A31F2">
        <w:t xml:space="preserve">Appendix </w:t>
      </w:r>
      <w:r>
        <w:t>2</w:t>
      </w:r>
      <w:r w:rsidRPr="001A31F2">
        <w:t xml:space="preserve">. Effect of the intervention on secondary outcomes at 9 months postpartum stratified by potential effect modifiers </w:t>
      </w:r>
    </w:p>
    <w:p w14:paraId="12A144F9" w14:textId="77777777" w:rsidR="00464CFB" w:rsidRPr="001A31F2" w:rsidRDefault="00464CFB" w:rsidP="00464CFB">
      <w:pPr>
        <w:spacing w:line="240" w:lineRule="auto"/>
      </w:pPr>
    </w:p>
    <w:tbl>
      <w:tblPr>
        <w:tblpPr w:leftFromText="180" w:rightFromText="180" w:vertAnchor="text" w:horzAnchor="page" w:tblpX="1495" w:tblpY="180"/>
        <w:tblW w:w="13155" w:type="dxa"/>
        <w:tblLayout w:type="fixed"/>
        <w:tblLook w:val="04A0" w:firstRow="1" w:lastRow="0" w:firstColumn="1" w:lastColumn="0" w:noHBand="0" w:noVBand="1"/>
      </w:tblPr>
      <w:tblGrid>
        <w:gridCol w:w="3165"/>
        <w:gridCol w:w="2160"/>
        <w:gridCol w:w="2070"/>
        <w:gridCol w:w="810"/>
        <w:gridCol w:w="2070"/>
        <w:gridCol w:w="2070"/>
        <w:gridCol w:w="810"/>
      </w:tblGrid>
      <w:tr w:rsidR="00464CFB" w:rsidRPr="00C95D68" w14:paraId="139C1676" w14:textId="77777777" w:rsidTr="00BC79AE">
        <w:trPr>
          <w:trHeight w:val="620"/>
        </w:trPr>
        <w:tc>
          <w:tcPr>
            <w:tcW w:w="316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FCB90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13B9D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fect of intervention among participants that </w:t>
            </w:r>
            <w:proofErr w:type="spellStart"/>
            <w:r>
              <w:rPr>
                <w:sz w:val="22"/>
                <w:szCs w:val="22"/>
              </w:rPr>
              <w:t>p</w:t>
            </w:r>
            <w:r w:rsidRPr="00C95D68">
              <w:rPr>
                <w:sz w:val="22"/>
                <w:szCs w:val="22"/>
              </w:rPr>
              <w:t>eport</w:t>
            </w:r>
            <w:r>
              <w:rPr>
                <w:sz w:val="22"/>
                <w:szCs w:val="22"/>
              </w:rPr>
              <w:t>ed</w:t>
            </w:r>
            <w:proofErr w:type="spellEnd"/>
            <w:r w:rsidRPr="00C95D68">
              <w:rPr>
                <w:sz w:val="22"/>
                <w:szCs w:val="22"/>
              </w:rPr>
              <w:t xml:space="preserve"> IPV at baseline</w:t>
            </w:r>
          </w:p>
          <w:p w14:paraId="79A8C9E0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</w:p>
          <w:p w14:paraId="5B55A064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[MD</w:t>
            </w:r>
            <w:proofErr w:type="gramStart"/>
            <w:r>
              <w:rPr>
                <w:sz w:val="22"/>
                <w:szCs w:val="22"/>
              </w:rPr>
              <w:t>]  (</w:t>
            </w:r>
            <w:proofErr w:type="gramEnd"/>
            <w:r>
              <w:rPr>
                <w:sz w:val="22"/>
                <w:szCs w:val="22"/>
              </w:rPr>
              <w:t>95% CI) or Relative risk [RR] (95% CI)</w:t>
            </w:r>
          </w:p>
        </w:tc>
        <w:tc>
          <w:tcPr>
            <w:tcW w:w="20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70CA4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intervention among participants that did not</w:t>
            </w:r>
            <w:r w:rsidRPr="00C95D68">
              <w:rPr>
                <w:sz w:val="22"/>
                <w:szCs w:val="22"/>
              </w:rPr>
              <w:t xml:space="preserve"> report of IPV at baseline</w:t>
            </w:r>
            <w:r>
              <w:rPr>
                <w:sz w:val="22"/>
                <w:szCs w:val="22"/>
              </w:rPr>
              <w:t xml:space="preserve">  </w:t>
            </w:r>
          </w:p>
          <w:p w14:paraId="66ACFA7E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</w:p>
          <w:p w14:paraId="1512AAFD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[MD</w:t>
            </w:r>
            <w:proofErr w:type="gramStart"/>
            <w:r>
              <w:rPr>
                <w:sz w:val="22"/>
                <w:szCs w:val="22"/>
              </w:rPr>
              <w:t>]  (</w:t>
            </w:r>
            <w:proofErr w:type="gramEnd"/>
            <w:r>
              <w:rPr>
                <w:sz w:val="22"/>
                <w:szCs w:val="22"/>
              </w:rPr>
              <w:t>95% CI) or Relative risk [RR] (95% CI)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5F04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 xml:space="preserve"> for effect modification</w:t>
            </w:r>
          </w:p>
        </w:tc>
        <w:tc>
          <w:tcPr>
            <w:tcW w:w="207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7CB49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fect of intervention among participants that </w:t>
            </w:r>
            <w:proofErr w:type="spellStart"/>
            <w:r>
              <w:rPr>
                <w:sz w:val="22"/>
                <w:szCs w:val="22"/>
              </w:rPr>
              <w:t>p</w:t>
            </w:r>
            <w:r w:rsidRPr="00C95D68">
              <w:rPr>
                <w:sz w:val="22"/>
                <w:szCs w:val="22"/>
              </w:rPr>
              <w:t>eport</w:t>
            </w:r>
            <w:r>
              <w:rPr>
                <w:sz w:val="22"/>
                <w:szCs w:val="22"/>
              </w:rPr>
              <w:t>ed</w:t>
            </w:r>
            <w:proofErr w:type="spellEnd"/>
            <w:r w:rsidRPr="00C95D6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higher stigma at </w:t>
            </w:r>
            <w:proofErr w:type="spellStart"/>
            <w:r>
              <w:rPr>
                <w:sz w:val="22"/>
                <w:szCs w:val="22"/>
              </w:rPr>
              <w:t>baseline</w:t>
            </w:r>
            <w:r w:rsidRPr="008A38DA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F6E7726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</w:p>
          <w:p w14:paraId="2BDDDF85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[MD</w:t>
            </w:r>
            <w:proofErr w:type="gramStart"/>
            <w:r>
              <w:rPr>
                <w:sz w:val="22"/>
                <w:szCs w:val="22"/>
              </w:rPr>
              <w:t>]  (</w:t>
            </w:r>
            <w:proofErr w:type="gramEnd"/>
            <w:r>
              <w:rPr>
                <w:sz w:val="22"/>
                <w:szCs w:val="22"/>
              </w:rPr>
              <w:t>95% CI) or Relative risk [RR] (95% CI)</w:t>
            </w:r>
          </w:p>
        </w:tc>
        <w:tc>
          <w:tcPr>
            <w:tcW w:w="20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4CEAD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ffect of intervention among participants that reported lower stigma at </w:t>
            </w:r>
            <w:proofErr w:type="spellStart"/>
            <w:r>
              <w:rPr>
                <w:sz w:val="22"/>
                <w:szCs w:val="22"/>
              </w:rPr>
              <w:t>baseline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409A91F" w14:textId="77777777" w:rsidR="00464CFB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</w:p>
          <w:p w14:paraId="31AA0838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ifference [MD</w:t>
            </w:r>
            <w:proofErr w:type="gramStart"/>
            <w:r>
              <w:rPr>
                <w:sz w:val="22"/>
                <w:szCs w:val="22"/>
              </w:rPr>
              <w:t>]  (</w:t>
            </w:r>
            <w:proofErr w:type="gramEnd"/>
            <w:r>
              <w:rPr>
                <w:sz w:val="22"/>
                <w:szCs w:val="22"/>
              </w:rPr>
              <w:t>95% CI) or Relative risk [RR] (95% CI)</w:t>
            </w:r>
          </w:p>
        </w:tc>
        <w:tc>
          <w:tcPr>
            <w:tcW w:w="8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A0CDB" w14:textId="77777777" w:rsidR="00464CFB" w:rsidRPr="00C95D68" w:rsidRDefault="00464CFB" w:rsidP="00BC79AE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</w:rPr>
              <w:t xml:space="preserve"> for effect modification</w:t>
            </w:r>
          </w:p>
        </w:tc>
      </w:tr>
      <w:tr w:rsidR="00464CFB" w:rsidRPr="00C95D68" w14:paraId="76CFE8EF" w14:textId="77777777" w:rsidTr="00BC79AE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BBB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Q-9</w:t>
            </w:r>
            <w:r w:rsidRPr="00C95D68">
              <w:rPr>
                <w:sz w:val="22"/>
                <w:szCs w:val="22"/>
              </w:rPr>
              <w:t xml:space="preserve"> score</w:t>
            </w:r>
            <w:r>
              <w:rPr>
                <w:sz w:val="22"/>
                <w:szCs w:val="22"/>
              </w:rPr>
              <w:t xml:space="preserve"> [MD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DFD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95D68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41 (-4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25, 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5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95A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75 (-5</w:t>
            </w:r>
            <w:r>
              <w:t>.</w:t>
            </w:r>
            <w:r w:rsidRPr="00C95D68">
              <w:rPr>
                <w:sz w:val="22"/>
                <w:szCs w:val="22"/>
              </w:rPr>
              <w:t>02, -2</w:t>
            </w:r>
            <w:r>
              <w:t>.</w:t>
            </w:r>
            <w:r w:rsidRPr="00C95D68">
              <w:rPr>
                <w:sz w:val="22"/>
                <w:szCs w:val="22"/>
              </w:rPr>
              <w:t>4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C24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28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EA1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2</w:t>
            </w:r>
            <w:r>
              <w:t>.</w:t>
            </w:r>
            <w:r w:rsidRPr="00C95D68">
              <w:rPr>
                <w:sz w:val="22"/>
                <w:szCs w:val="22"/>
              </w:rPr>
              <w:t>85 (-3</w:t>
            </w:r>
            <w:r>
              <w:t>.</w:t>
            </w:r>
            <w:r w:rsidRPr="00C95D68">
              <w:rPr>
                <w:sz w:val="22"/>
                <w:szCs w:val="22"/>
              </w:rPr>
              <w:t>97, -1</w:t>
            </w:r>
            <w:r>
              <w:t>.</w:t>
            </w:r>
            <w:r w:rsidRPr="00C95D68">
              <w:rPr>
                <w:sz w:val="22"/>
                <w:szCs w:val="22"/>
              </w:rPr>
              <w:t>7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041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3</w:t>
            </w:r>
            <w:r>
              <w:t>.</w:t>
            </w:r>
            <w:r w:rsidRPr="00C95D68">
              <w:rPr>
                <w:sz w:val="22"/>
                <w:szCs w:val="22"/>
              </w:rPr>
              <w:t>89 (-4</w:t>
            </w:r>
            <w:r>
              <w:t>.</w:t>
            </w:r>
            <w:r w:rsidRPr="00C95D68">
              <w:rPr>
                <w:sz w:val="22"/>
                <w:szCs w:val="22"/>
              </w:rPr>
              <w:t>99, -2</w:t>
            </w:r>
            <w:r>
              <w:t>.</w:t>
            </w:r>
            <w:r w:rsidRPr="00C95D68">
              <w:rPr>
                <w:sz w:val="22"/>
                <w:szCs w:val="22"/>
              </w:rPr>
              <w:t>8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0852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063</w:t>
            </w:r>
          </w:p>
        </w:tc>
      </w:tr>
      <w:tr w:rsidR="00464CFB" w:rsidRPr="00C95D68" w14:paraId="25BEF050" w14:textId="77777777" w:rsidTr="00BC79AE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80D0A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Social support</w:t>
            </w:r>
            <w:r>
              <w:rPr>
                <w:sz w:val="22"/>
                <w:szCs w:val="22"/>
              </w:rPr>
              <w:t xml:space="preserve"> [MD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07FC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18 (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37, 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0FBC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04 (-0</w:t>
            </w:r>
            <w:r>
              <w:t>.</w:t>
            </w:r>
            <w:r w:rsidRPr="00C95D68">
              <w:rPr>
                <w:sz w:val="22"/>
                <w:szCs w:val="22"/>
              </w:rPr>
              <w:t>30, 0</w:t>
            </w:r>
            <w:r>
              <w:t>.</w:t>
            </w:r>
            <w:r w:rsidRPr="00C95D68">
              <w:rPr>
                <w:sz w:val="22"/>
                <w:szCs w:val="22"/>
              </w:rPr>
              <w:t>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A30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65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4393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t>.</w:t>
            </w:r>
            <w:r w:rsidRPr="00C95D68">
              <w:rPr>
                <w:sz w:val="22"/>
                <w:szCs w:val="22"/>
              </w:rPr>
              <w:t>14 (-0</w:t>
            </w:r>
            <w:r>
              <w:t>.</w:t>
            </w:r>
            <w:r w:rsidRPr="00C95D68">
              <w:rPr>
                <w:sz w:val="22"/>
                <w:szCs w:val="22"/>
              </w:rPr>
              <w:t>39, 0</w:t>
            </w:r>
            <w:r>
              <w:t>.</w:t>
            </w:r>
            <w:r w:rsidRPr="00C95D68">
              <w:rPr>
                <w:sz w:val="22"/>
                <w:szCs w:val="22"/>
              </w:rPr>
              <w:t>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AD4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04 (-0</w:t>
            </w:r>
            <w:r>
              <w:t>.</w:t>
            </w:r>
            <w:r w:rsidRPr="00C95D68">
              <w:rPr>
                <w:sz w:val="22"/>
                <w:szCs w:val="22"/>
              </w:rPr>
              <w:t>30, 0</w:t>
            </w:r>
            <w:r>
              <w:t>.</w:t>
            </w:r>
            <w:r w:rsidRPr="00C95D68">
              <w:rPr>
                <w:sz w:val="22"/>
                <w:szCs w:val="22"/>
              </w:rPr>
              <w:t>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432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148</w:t>
            </w:r>
          </w:p>
        </w:tc>
      </w:tr>
      <w:tr w:rsidR="00464CFB" w:rsidRPr="00C95D68" w14:paraId="308955DB" w14:textId="77777777" w:rsidTr="00BC79AE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915E124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Self-efficacy</w:t>
            </w:r>
            <w:r>
              <w:rPr>
                <w:sz w:val="22"/>
                <w:szCs w:val="22"/>
              </w:rPr>
              <w:t xml:space="preserve"> [MD]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DEC5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13 (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13, 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40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A59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20 (-0</w:t>
            </w:r>
            <w:r>
              <w:t>.</w:t>
            </w:r>
            <w:r w:rsidRPr="00C95D68">
              <w:rPr>
                <w:sz w:val="22"/>
                <w:szCs w:val="22"/>
              </w:rPr>
              <w:t>05, 0</w:t>
            </w:r>
            <w:r>
              <w:t>.</w:t>
            </w:r>
            <w:r w:rsidRPr="00C95D68">
              <w:rPr>
                <w:sz w:val="22"/>
                <w:szCs w:val="22"/>
              </w:rPr>
              <w:t>4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FEA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94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E050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14 (-0</w:t>
            </w:r>
            <w:r>
              <w:t>.</w:t>
            </w:r>
            <w:r w:rsidRPr="00C95D68">
              <w:rPr>
                <w:sz w:val="22"/>
                <w:szCs w:val="22"/>
              </w:rPr>
              <w:t>10, 0</w:t>
            </w:r>
            <w:r>
              <w:t>.</w:t>
            </w:r>
            <w:r w:rsidRPr="00C95D68">
              <w:rPr>
                <w:sz w:val="22"/>
                <w:szCs w:val="22"/>
              </w:rPr>
              <w:t>37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4403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23 (-0</w:t>
            </w:r>
            <w:r>
              <w:t>.</w:t>
            </w:r>
            <w:r w:rsidRPr="00C95D68">
              <w:rPr>
                <w:sz w:val="22"/>
                <w:szCs w:val="22"/>
              </w:rPr>
              <w:t>05, 0</w:t>
            </w:r>
            <w:r>
              <w:t>.</w:t>
            </w:r>
            <w:r w:rsidRPr="00C95D68">
              <w:rPr>
                <w:sz w:val="22"/>
                <w:szCs w:val="22"/>
              </w:rPr>
              <w:t>52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71B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600</w:t>
            </w:r>
          </w:p>
        </w:tc>
      </w:tr>
      <w:tr w:rsidR="00464CFB" w:rsidRPr="00C95D68" w14:paraId="5B6FDF87" w14:textId="77777777" w:rsidTr="00BC79AE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F6D88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HIV-related stigma</w:t>
            </w:r>
            <w:r>
              <w:rPr>
                <w:sz w:val="22"/>
                <w:szCs w:val="22"/>
              </w:rPr>
              <w:t xml:space="preserve"> [MD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AC03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11 (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33, 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AC02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</w:t>
            </w:r>
            <w:r w:rsidRPr="00C95D68">
              <w:rPr>
                <w:sz w:val="22"/>
                <w:szCs w:val="22"/>
              </w:rPr>
              <w:t>45 (-0</w:t>
            </w:r>
            <w:r>
              <w:t>.</w:t>
            </w:r>
            <w:r w:rsidRPr="00C95D68">
              <w:rPr>
                <w:sz w:val="22"/>
                <w:szCs w:val="22"/>
              </w:rPr>
              <w:t>60, -0</w:t>
            </w:r>
            <w:r>
              <w:t>.</w:t>
            </w:r>
            <w:r w:rsidRPr="00C95D68">
              <w:rPr>
                <w:sz w:val="22"/>
                <w:szCs w:val="22"/>
              </w:rPr>
              <w:t>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960D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00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5BF2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t>.</w:t>
            </w:r>
            <w:r w:rsidRPr="00C95D68">
              <w:rPr>
                <w:sz w:val="22"/>
                <w:szCs w:val="22"/>
              </w:rPr>
              <w:t>17 (-0</w:t>
            </w:r>
            <w:r>
              <w:t>.</w:t>
            </w:r>
            <w:r w:rsidRPr="00C95D68">
              <w:rPr>
                <w:sz w:val="22"/>
                <w:szCs w:val="22"/>
              </w:rPr>
              <w:t>40, 0</w:t>
            </w:r>
            <w:r>
              <w:t>.</w:t>
            </w:r>
            <w:r w:rsidRPr="00C95D68">
              <w:rPr>
                <w:sz w:val="22"/>
                <w:szCs w:val="22"/>
              </w:rPr>
              <w:t>6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29FA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-0</w:t>
            </w:r>
            <w:r>
              <w:t>.</w:t>
            </w:r>
            <w:r w:rsidRPr="00C95D68">
              <w:rPr>
                <w:sz w:val="22"/>
                <w:szCs w:val="22"/>
              </w:rPr>
              <w:t>39 (-0</w:t>
            </w:r>
            <w:r>
              <w:t>.</w:t>
            </w:r>
            <w:r w:rsidRPr="00C95D68">
              <w:rPr>
                <w:sz w:val="22"/>
                <w:szCs w:val="22"/>
              </w:rPr>
              <w:t>50, -0</w:t>
            </w:r>
            <w:r>
              <w:t>.</w:t>
            </w:r>
            <w:r w:rsidRPr="00C95D68">
              <w:rPr>
                <w:sz w:val="22"/>
                <w:szCs w:val="22"/>
              </w:rPr>
              <w:t>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5E93" w14:textId="77777777" w:rsidR="00464CFB" w:rsidRPr="00C95D68" w:rsidRDefault="00464CFB" w:rsidP="00BC79AE">
            <w:pPr>
              <w:spacing w:line="240" w:lineRule="auto"/>
              <w:rPr>
                <w:sz w:val="22"/>
                <w:szCs w:val="22"/>
              </w:rPr>
            </w:pPr>
            <w:r w:rsidRPr="00C95D68">
              <w:rPr>
                <w:sz w:val="22"/>
                <w:szCs w:val="22"/>
              </w:rPr>
              <w:t>0</w:t>
            </w:r>
            <w:r>
              <w:t>.</w:t>
            </w:r>
            <w:r w:rsidRPr="00C95D68">
              <w:rPr>
                <w:sz w:val="22"/>
                <w:szCs w:val="22"/>
              </w:rPr>
              <w:t>114</w:t>
            </w:r>
          </w:p>
        </w:tc>
      </w:tr>
    </w:tbl>
    <w:p w14:paraId="6DDF2BBC" w14:textId="77777777" w:rsidR="00464CFB" w:rsidRDefault="00464CFB" w:rsidP="00464CFB">
      <w:pPr>
        <w:spacing w:line="240" w:lineRule="auto"/>
        <w:rPr>
          <w:rFonts w:ascii="Arial" w:hAnsi="Arial" w:cs="Arial"/>
          <w:sz w:val="20"/>
          <w:szCs w:val="20"/>
        </w:rPr>
      </w:pPr>
    </w:p>
    <w:p w14:paraId="259DC881" w14:textId="77777777" w:rsidR="00464CFB" w:rsidRDefault="00464CFB" w:rsidP="00464CFB">
      <w:pPr>
        <w:spacing w:line="240" w:lineRule="auto"/>
        <w:rPr>
          <w:rFonts w:ascii="Arial" w:hAnsi="Arial" w:cs="Arial"/>
          <w:sz w:val="20"/>
          <w:szCs w:val="20"/>
        </w:rPr>
      </w:pPr>
    </w:p>
    <w:p w14:paraId="3121C46C" w14:textId="77777777" w:rsidR="00464CFB" w:rsidRDefault="00464CFB" w:rsidP="00464CFB">
      <w:pPr>
        <w:spacing w:line="240" w:lineRule="auto"/>
        <w:rPr>
          <w:rFonts w:ascii="Arial" w:hAnsi="Arial" w:cs="Arial"/>
          <w:sz w:val="20"/>
          <w:szCs w:val="20"/>
        </w:rPr>
      </w:pPr>
    </w:p>
    <w:p w14:paraId="7779289D" w14:textId="77777777" w:rsidR="00464CFB" w:rsidRPr="001A31F2" w:rsidRDefault="00464CFB" w:rsidP="00464CFB">
      <w:pPr>
        <w:spacing w:line="240" w:lineRule="auto"/>
      </w:pPr>
    </w:p>
    <w:p w14:paraId="6F1DA14C" w14:textId="77777777" w:rsidR="00A503FF" w:rsidRDefault="00000000"/>
    <w:sectPr w:rsidR="00A503FF" w:rsidSect="00396C8B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816E0" w14:textId="77777777" w:rsidR="002D1561" w:rsidRDefault="0000000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12F54"/>
    <w:multiLevelType w:val="multilevel"/>
    <w:tmpl w:val="F1E21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8971C8"/>
    <w:multiLevelType w:val="multilevel"/>
    <w:tmpl w:val="5D4CCA0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2069304569">
    <w:abstractNumId w:val="1"/>
  </w:num>
  <w:num w:numId="2" w16cid:durableId="751590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FB"/>
    <w:rsid w:val="000122B3"/>
    <w:rsid w:val="00030680"/>
    <w:rsid w:val="000567E7"/>
    <w:rsid w:val="00065328"/>
    <w:rsid w:val="0006692B"/>
    <w:rsid w:val="00073762"/>
    <w:rsid w:val="000A2396"/>
    <w:rsid w:val="000E192C"/>
    <w:rsid w:val="00112292"/>
    <w:rsid w:val="00127701"/>
    <w:rsid w:val="00146921"/>
    <w:rsid w:val="00186997"/>
    <w:rsid w:val="001D441D"/>
    <w:rsid w:val="00204433"/>
    <w:rsid w:val="0020781D"/>
    <w:rsid w:val="00257984"/>
    <w:rsid w:val="002D7E5B"/>
    <w:rsid w:val="003118D2"/>
    <w:rsid w:val="00314AF7"/>
    <w:rsid w:val="0032193E"/>
    <w:rsid w:val="00337079"/>
    <w:rsid w:val="00355908"/>
    <w:rsid w:val="003962B1"/>
    <w:rsid w:val="003B4163"/>
    <w:rsid w:val="003B4D9B"/>
    <w:rsid w:val="003B512A"/>
    <w:rsid w:val="003B7C9A"/>
    <w:rsid w:val="003E5303"/>
    <w:rsid w:val="003F25B7"/>
    <w:rsid w:val="003F3981"/>
    <w:rsid w:val="003F62EC"/>
    <w:rsid w:val="00402EFD"/>
    <w:rsid w:val="00456BAA"/>
    <w:rsid w:val="00464CFB"/>
    <w:rsid w:val="00470C49"/>
    <w:rsid w:val="00472AF2"/>
    <w:rsid w:val="0048018D"/>
    <w:rsid w:val="00483E0F"/>
    <w:rsid w:val="004949A1"/>
    <w:rsid w:val="004B0B95"/>
    <w:rsid w:val="004F039E"/>
    <w:rsid w:val="004F20A7"/>
    <w:rsid w:val="0051749E"/>
    <w:rsid w:val="00533178"/>
    <w:rsid w:val="00584B3E"/>
    <w:rsid w:val="005A7EBE"/>
    <w:rsid w:val="005B2DFF"/>
    <w:rsid w:val="005F6116"/>
    <w:rsid w:val="0060670D"/>
    <w:rsid w:val="006461E6"/>
    <w:rsid w:val="00653565"/>
    <w:rsid w:val="00670A0B"/>
    <w:rsid w:val="00672EA3"/>
    <w:rsid w:val="0067671D"/>
    <w:rsid w:val="0069077C"/>
    <w:rsid w:val="00692567"/>
    <w:rsid w:val="006B632C"/>
    <w:rsid w:val="006E798F"/>
    <w:rsid w:val="00702A41"/>
    <w:rsid w:val="007253F2"/>
    <w:rsid w:val="0073217D"/>
    <w:rsid w:val="0074401E"/>
    <w:rsid w:val="00772923"/>
    <w:rsid w:val="007B5C74"/>
    <w:rsid w:val="007D028F"/>
    <w:rsid w:val="007D5065"/>
    <w:rsid w:val="007E4498"/>
    <w:rsid w:val="00812786"/>
    <w:rsid w:val="00845E1C"/>
    <w:rsid w:val="008842B3"/>
    <w:rsid w:val="00891404"/>
    <w:rsid w:val="008D1CFA"/>
    <w:rsid w:val="008D4938"/>
    <w:rsid w:val="009203F2"/>
    <w:rsid w:val="009354B1"/>
    <w:rsid w:val="00935606"/>
    <w:rsid w:val="00937511"/>
    <w:rsid w:val="00993B45"/>
    <w:rsid w:val="00A042B4"/>
    <w:rsid w:val="00A15739"/>
    <w:rsid w:val="00A4311B"/>
    <w:rsid w:val="00A75418"/>
    <w:rsid w:val="00AC023D"/>
    <w:rsid w:val="00AC0CEB"/>
    <w:rsid w:val="00AF6BF7"/>
    <w:rsid w:val="00B01CD5"/>
    <w:rsid w:val="00B5764A"/>
    <w:rsid w:val="00B77360"/>
    <w:rsid w:val="00C04788"/>
    <w:rsid w:val="00C218EE"/>
    <w:rsid w:val="00C464A4"/>
    <w:rsid w:val="00C61A66"/>
    <w:rsid w:val="00C847CF"/>
    <w:rsid w:val="00CB20E5"/>
    <w:rsid w:val="00CE10B7"/>
    <w:rsid w:val="00D4385D"/>
    <w:rsid w:val="00D7771A"/>
    <w:rsid w:val="00DA78E5"/>
    <w:rsid w:val="00DB0867"/>
    <w:rsid w:val="00DC1F56"/>
    <w:rsid w:val="00DC39DA"/>
    <w:rsid w:val="00E10623"/>
    <w:rsid w:val="00E45684"/>
    <w:rsid w:val="00E52E2A"/>
    <w:rsid w:val="00E67410"/>
    <w:rsid w:val="00E765B6"/>
    <w:rsid w:val="00E85AE0"/>
    <w:rsid w:val="00EA24F0"/>
    <w:rsid w:val="00F3483F"/>
    <w:rsid w:val="00F37E44"/>
    <w:rsid w:val="00F43F24"/>
    <w:rsid w:val="00F93DFB"/>
    <w:rsid w:val="00FB271B"/>
    <w:rsid w:val="00FB59B1"/>
    <w:rsid w:val="00FD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07412"/>
  <w14:defaultImageDpi w14:val="32767"/>
  <w15:chartTrackingRefBased/>
  <w15:docId w15:val="{3B97ED89-4C35-6240-8D6A-D0AFC31A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4CFB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2B1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qFormat/>
    <w:rsid w:val="003962B1"/>
    <w:pPr>
      <w:keepNext w:val="0"/>
      <w:keepLines w:val="0"/>
      <w:spacing w:befor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2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rsid w:val="00464C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64CF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Schneider</dc:creator>
  <cp:keywords/>
  <dc:description/>
  <cp:lastModifiedBy>Lily Schneider</cp:lastModifiedBy>
  <cp:revision>1</cp:revision>
  <dcterms:created xsi:type="dcterms:W3CDTF">2022-06-30T19:53:00Z</dcterms:created>
  <dcterms:modified xsi:type="dcterms:W3CDTF">2022-06-30T19:53:00Z</dcterms:modified>
</cp:coreProperties>
</file>